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19198" w14:textId="306184DD" w:rsidR="00013C07" w:rsidRPr="00364186" w:rsidRDefault="0024744A">
      <w:pPr>
        <w:rPr>
          <w:sz w:val="28"/>
          <w:szCs w:val="28"/>
        </w:rPr>
      </w:pPr>
      <w:r>
        <w:rPr>
          <w:sz w:val="28"/>
          <w:szCs w:val="28"/>
        </w:rPr>
        <w:t xml:space="preserve">Additional file </w:t>
      </w:r>
      <w:r w:rsidR="00FE14EF">
        <w:rPr>
          <w:sz w:val="28"/>
          <w:szCs w:val="28"/>
        </w:rPr>
        <w:t>11</w:t>
      </w:r>
      <w:bookmarkStart w:id="0" w:name="_GoBack"/>
      <w:bookmarkEnd w:id="0"/>
    </w:p>
    <w:tbl>
      <w:tblPr>
        <w:tblW w:w="13040" w:type="dxa"/>
        <w:tblLook w:val="04A0" w:firstRow="1" w:lastRow="0" w:firstColumn="1" w:lastColumn="0" w:noHBand="0" w:noVBand="1"/>
      </w:tblPr>
      <w:tblGrid>
        <w:gridCol w:w="1367"/>
        <w:gridCol w:w="864"/>
        <w:gridCol w:w="1255"/>
        <w:gridCol w:w="1343"/>
        <w:gridCol w:w="1330"/>
        <w:gridCol w:w="1426"/>
        <w:gridCol w:w="1279"/>
        <w:gridCol w:w="1267"/>
        <w:gridCol w:w="1802"/>
        <w:gridCol w:w="1107"/>
      </w:tblGrid>
      <w:tr w:rsidR="00364186" w:rsidRPr="00364186" w14:paraId="3B3C51C6" w14:textId="77777777" w:rsidTr="007637B4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2715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2D7C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 xml:space="preserve">Studies 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D61C9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84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A19" w14:textId="244BDC6C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Qua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l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ity Assessment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4BEE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Quality of evidence</w:t>
            </w:r>
          </w:p>
        </w:tc>
      </w:tr>
      <w:tr w:rsidR="00364186" w:rsidRPr="00364186" w14:paraId="118A1128" w14:textId="77777777" w:rsidTr="007637B4">
        <w:trPr>
          <w:trHeight w:val="300"/>
        </w:trPr>
        <w:tc>
          <w:tcPr>
            <w:tcW w:w="1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F911" w14:textId="77777777" w:rsidR="00364186" w:rsidRPr="00364186" w:rsidRDefault="00364186" w:rsidP="007637B4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4B660" w14:textId="77777777" w:rsidR="00364186" w:rsidRPr="00364186" w:rsidRDefault="00364186" w:rsidP="007637B4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595D" w14:textId="77777777" w:rsidR="00364186" w:rsidRPr="00364186" w:rsidRDefault="00364186" w:rsidP="007637B4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27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F8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58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consiste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A7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direct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A01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mprecis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115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Publication bias</w:t>
            </w: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4EECE" w14:textId="77777777" w:rsidR="00364186" w:rsidRPr="00364186" w:rsidRDefault="00364186" w:rsidP="007637B4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364186" w:rsidRPr="00364186" w14:paraId="1131ABEF" w14:textId="77777777" w:rsidTr="007637B4">
        <w:trPr>
          <w:trHeight w:val="76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E779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28 d morta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2CA" w14:textId="23C883A0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D2B" w14:textId="224CA439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41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D6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A7E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BA7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843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ADC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E425" w14:textId="5F517032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6418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Basic symmet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170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High quality</w:t>
            </w:r>
          </w:p>
        </w:tc>
      </w:tr>
      <w:tr w:rsidR="00364186" w:rsidRPr="00364186" w14:paraId="0A00B69E" w14:textId="77777777" w:rsidTr="007637B4">
        <w:trPr>
          <w:trHeight w:val="75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A65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D57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2D8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C91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D981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A1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B8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654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4E66" w14:textId="55E6C0C8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6418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Basic</w:t>
            </w:r>
            <w:r w:rsidR="00FA273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4186">
              <w:rPr>
                <w:rFonts w:cs="Times New Roman"/>
                <w:color w:val="000000"/>
                <w:kern w:val="0"/>
                <w:sz w:val="24"/>
                <w:szCs w:val="24"/>
              </w:rPr>
              <w:t>symmet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564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High quality</w:t>
            </w:r>
          </w:p>
        </w:tc>
      </w:tr>
      <w:tr w:rsidR="00364186" w:rsidRPr="00364186" w14:paraId="286FCFA9" w14:textId="77777777" w:rsidTr="007637B4">
        <w:trPr>
          <w:trHeight w:val="64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703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26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782D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E3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1F3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0B8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DD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0D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9EE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Asymmet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BAD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Low quality</w:t>
            </w:r>
          </w:p>
        </w:tc>
      </w:tr>
      <w:tr w:rsidR="00364186" w:rsidRPr="00364186" w14:paraId="13A6F067" w14:textId="77777777" w:rsidTr="007637B4">
        <w:trPr>
          <w:trHeight w:val="51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4748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AP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A88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AA6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94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DDC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4B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AA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6F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FF7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Asymmetr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F7A9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Low quality</w:t>
            </w:r>
          </w:p>
        </w:tc>
      </w:tr>
      <w:tr w:rsidR="00364186" w:rsidRPr="00364186" w14:paraId="7FC83A82" w14:textId="77777777" w:rsidTr="007637B4">
        <w:trPr>
          <w:trHeight w:val="8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696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MODS incid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61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AE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EE7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815B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70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ED2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403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B9FF" w14:textId="107EAC7E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sufficient exper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i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mental da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3C7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Moderate quality</w:t>
            </w:r>
          </w:p>
        </w:tc>
      </w:tr>
      <w:tr w:rsidR="00364186" w:rsidRPr="00364186" w14:paraId="11671CA0" w14:textId="77777777" w:rsidTr="007637B4">
        <w:trPr>
          <w:trHeight w:val="88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88C9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L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EB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08E4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C11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2ED3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F02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16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84C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D5D3" w14:textId="66AC28ED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sufficient exper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i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mental da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CDCD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Moderate quality</w:t>
            </w:r>
          </w:p>
        </w:tc>
      </w:tr>
      <w:tr w:rsidR="00364186" w:rsidRPr="00364186" w14:paraId="42126626" w14:textId="77777777" w:rsidTr="007637B4">
        <w:trPr>
          <w:trHeight w:val="78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CFDC" w14:textId="0EF69201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Duration of Venti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l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B6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301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13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8D74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86BD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43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D08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DC8E" w14:textId="75AAED0D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sufficient exper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i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mental dat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2F2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Moderate quality</w:t>
            </w:r>
          </w:p>
        </w:tc>
      </w:tr>
      <w:tr w:rsidR="00364186" w:rsidRPr="00364186" w14:paraId="47406F22" w14:textId="77777777" w:rsidTr="007637B4">
        <w:trPr>
          <w:trHeight w:val="76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5932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Bleeding complicati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0BDD" w14:textId="7D0E6F64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03EF" w14:textId="7A9ACCD0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E22F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EF061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64186">
              <w:rPr>
                <w:rFonts w:cs="Times New Roman"/>
                <w:color w:val="000000"/>
                <w:kern w:val="0"/>
                <w:sz w:val="20"/>
                <w:szCs w:val="20"/>
              </w:rPr>
              <w:t>No serious risk of bia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81C5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35D0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3ED6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F5C26" w14:textId="39550D93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Insufficient exper</w:t>
            </w:r>
            <w:r w:rsidR="00FA2736">
              <w:rPr>
                <w:rFonts w:cs="Times New Roman"/>
                <w:color w:val="000000"/>
                <w:kern w:val="0"/>
                <w:sz w:val="22"/>
              </w:rPr>
              <w:t>i</w:t>
            </w:r>
            <w:r w:rsidRPr="00364186">
              <w:rPr>
                <w:rFonts w:cs="Times New Roman"/>
                <w:color w:val="000000"/>
                <w:kern w:val="0"/>
                <w:sz w:val="22"/>
              </w:rPr>
              <w:t>mental dat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F17CA" w14:textId="77777777" w:rsidR="00364186" w:rsidRPr="00364186" w:rsidRDefault="00364186" w:rsidP="007637B4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64186">
              <w:rPr>
                <w:rFonts w:cs="Times New Roman"/>
                <w:color w:val="000000"/>
                <w:kern w:val="0"/>
                <w:sz w:val="22"/>
              </w:rPr>
              <w:t>Moderate quality</w:t>
            </w:r>
          </w:p>
        </w:tc>
      </w:tr>
    </w:tbl>
    <w:p w14:paraId="09287022" w14:textId="77777777" w:rsidR="00364186" w:rsidRDefault="00364186"/>
    <w:sectPr w:rsidR="00364186" w:rsidSect="003641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9BAE7" w14:textId="77777777" w:rsidR="006B51D3" w:rsidRDefault="006B51D3" w:rsidP="0024744A">
      <w:r>
        <w:separator/>
      </w:r>
    </w:p>
  </w:endnote>
  <w:endnote w:type="continuationSeparator" w:id="0">
    <w:p w14:paraId="6A89EE0F" w14:textId="77777777" w:rsidR="006B51D3" w:rsidRDefault="006B51D3" w:rsidP="00247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9104D" w14:textId="77777777" w:rsidR="006B51D3" w:rsidRDefault="006B51D3" w:rsidP="0024744A">
      <w:r>
        <w:separator/>
      </w:r>
    </w:p>
  </w:footnote>
  <w:footnote w:type="continuationSeparator" w:id="0">
    <w:p w14:paraId="11B6DC59" w14:textId="77777777" w:rsidR="006B51D3" w:rsidRDefault="006B51D3" w:rsidP="00247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364186"/>
    <w:rsid w:val="000043ED"/>
    <w:rsid w:val="000116B2"/>
    <w:rsid w:val="00013C07"/>
    <w:rsid w:val="000227D0"/>
    <w:rsid w:val="000346BD"/>
    <w:rsid w:val="000443AF"/>
    <w:rsid w:val="00054CB2"/>
    <w:rsid w:val="0007169F"/>
    <w:rsid w:val="000A3A59"/>
    <w:rsid w:val="000A5E91"/>
    <w:rsid w:val="000A5E95"/>
    <w:rsid w:val="000B4ABB"/>
    <w:rsid w:val="000C2816"/>
    <w:rsid w:val="000C2825"/>
    <w:rsid w:val="000D2980"/>
    <w:rsid w:val="000D2999"/>
    <w:rsid w:val="000D60AB"/>
    <w:rsid w:val="000D7F3A"/>
    <w:rsid w:val="000F5D35"/>
    <w:rsid w:val="00104B56"/>
    <w:rsid w:val="00124032"/>
    <w:rsid w:val="00124882"/>
    <w:rsid w:val="00126F5F"/>
    <w:rsid w:val="00136372"/>
    <w:rsid w:val="001430D3"/>
    <w:rsid w:val="00144676"/>
    <w:rsid w:val="00166AA2"/>
    <w:rsid w:val="001812DD"/>
    <w:rsid w:val="00197BB8"/>
    <w:rsid w:val="001A0611"/>
    <w:rsid w:val="001A55A2"/>
    <w:rsid w:val="001C03E6"/>
    <w:rsid w:val="001C047D"/>
    <w:rsid w:val="001C3C26"/>
    <w:rsid w:val="001E39B7"/>
    <w:rsid w:val="00200B0D"/>
    <w:rsid w:val="002104C8"/>
    <w:rsid w:val="002200D8"/>
    <w:rsid w:val="0024744A"/>
    <w:rsid w:val="002516ED"/>
    <w:rsid w:val="002550AC"/>
    <w:rsid w:val="00256B9A"/>
    <w:rsid w:val="00262DC3"/>
    <w:rsid w:val="0027160C"/>
    <w:rsid w:val="00283529"/>
    <w:rsid w:val="002E01C6"/>
    <w:rsid w:val="002E3B63"/>
    <w:rsid w:val="00305E82"/>
    <w:rsid w:val="0032355A"/>
    <w:rsid w:val="00331EDD"/>
    <w:rsid w:val="00345210"/>
    <w:rsid w:val="003452D1"/>
    <w:rsid w:val="00353051"/>
    <w:rsid w:val="00355A4E"/>
    <w:rsid w:val="00364186"/>
    <w:rsid w:val="0037165C"/>
    <w:rsid w:val="00385F2B"/>
    <w:rsid w:val="00390068"/>
    <w:rsid w:val="00391D89"/>
    <w:rsid w:val="003A1991"/>
    <w:rsid w:val="003A70E9"/>
    <w:rsid w:val="003C2590"/>
    <w:rsid w:val="003D30E5"/>
    <w:rsid w:val="003E5973"/>
    <w:rsid w:val="00410802"/>
    <w:rsid w:val="00412753"/>
    <w:rsid w:val="00414D4E"/>
    <w:rsid w:val="00415C31"/>
    <w:rsid w:val="00432868"/>
    <w:rsid w:val="00440962"/>
    <w:rsid w:val="0045188A"/>
    <w:rsid w:val="004545BD"/>
    <w:rsid w:val="0046509C"/>
    <w:rsid w:val="00480D78"/>
    <w:rsid w:val="00486896"/>
    <w:rsid w:val="004909E9"/>
    <w:rsid w:val="004B12DE"/>
    <w:rsid w:val="004B365E"/>
    <w:rsid w:val="004B5461"/>
    <w:rsid w:val="004C36A2"/>
    <w:rsid w:val="004E2294"/>
    <w:rsid w:val="004E3169"/>
    <w:rsid w:val="004F3C02"/>
    <w:rsid w:val="00500A52"/>
    <w:rsid w:val="00520B0B"/>
    <w:rsid w:val="00526F9B"/>
    <w:rsid w:val="00531774"/>
    <w:rsid w:val="00536A61"/>
    <w:rsid w:val="00537E07"/>
    <w:rsid w:val="005400AD"/>
    <w:rsid w:val="0054011A"/>
    <w:rsid w:val="00544B17"/>
    <w:rsid w:val="00567220"/>
    <w:rsid w:val="00567B22"/>
    <w:rsid w:val="00584C3E"/>
    <w:rsid w:val="00584E7E"/>
    <w:rsid w:val="00591F1C"/>
    <w:rsid w:val="00595313"/>
    <w:rsid w:val="005E1BDD"/>
    <w:rsid w:val="005E3E1D"/>
    <w:rsid w:val="005F240E"/>
    <w:rsid w:val="0061106D"/>
    <w:rsid w:val="00636159"/>
    <w:rsid w:val="00637688"/>
    <w:rsid w:val="00646792"/>
    <w:rsid w:val="00662A5A"/>
    <w:rsid w:val="00663AB8"/>
    <w:rsid w:val="0066761F"/>
    <w:rsid w:val="00672AB4"/>
    <w:rsid w:val="006832B6"/>
    <w:rsid w:val="00683FFD"/>
    <w:rsid w:val="006A1A8F"/>
    <w:rsid w:val="006B0FDB"/>
    <w:rsid w:val="006B51D3"/>
    <w:rsid w:val="006C6878"/>
    <w:rsid w:val="006D4F5B"/>
    <w:rsid w:val="006F16C2"/>
    <w:rsid w:val="0070026E"/>
    <w:rsid w:val="007112E1"/>
    <w:rsid w:val="007143A8"/>
    <w:rsid w:val="00720A92"/>
    <w:rsid w:val="00733CDA"/>
    <w:rsid w:val="00743EC9"/>
    <w:rsid w:val="007456A6"/>
    <w:rsid w:val="00754AAF"/>
    <w:rsid w:val="00766C8F"/>
    <w:rsid w:val="00777F9A"/>
    <w:rsid w:val="00791A3D"/>
    <w:rsid w:val="00797ADF"/>
    <w:rsid w:val="007C6F16"/>
    <w:rsid w:val="007C7B34"/>
    <w:rsid w:val="007D13E1"/>
    <w:rsid w:val="007F1A15"/>
    <w:rsid w:val="007F32AD"/>
    <w:rsid w:val="008014CE"/>
    <w:rsid w:val="00820024"/>
    <w:rsid w:val="00823354"/>
    <w:rsid w:val="008252CF"/>
    <w:rsid w:val="00855560"/>
    <w:rsid w:val="00860201"/>
    <w:rsid w:val="00874A2B"/>
    <w:rsid w:val="00880B33"/>
    <w:rsid w:val="008813D5"/>
    <w:rsid w:val="0088366F"/>
    <w:rsid w:val="00885B79"/>
    <w:rsid w:val="0089452B"/>
    <w:rsid w:val="008C0BE9"/>
    <w:rsid w:val="008D3AF7"/>
    <w:rsid w:val="008F00F9"/>
    <w:rsid w:val="009234B3"/>
    <w:rsid w:val="0093761B"/>
    <w:rsid w:val="009379F4"/>
    <w:rsid w:val="0097217F"/>
    <w:rsid w:val="0097225A"/>
    <w:rsid w:val="00973EF9"/>
    <w:rsid w:val="009B3251"/>
    <w:rsid w:val="009C663E"/>
    <w:rsid w:val="009D36A9"/>
    <w:rsid w:val="009D7110"/>
    <w:rsid w:val="009E0458"/>
    <w:rsid w:val="009F5FE9"/>
    <w:rsid w:val="00A17EC9"/>
    <w:rsid w:val="00A215C0"/>
    <w:rsid w:val="00A263E9"/>
    <w:rsid w:val="00A54203"/>
    <w:rsid w:val="00AA07FB"/>
    <w:rsid w:val="00AB1C78"/>
    <w:rsid w:val="00AC01AD"/>
    <w:rsid w:val="00AC243B"/>
    <w:rsid w:val="00AC3285"/>
    <w:rsid w:val="00AD0D18"/>
    <w:rsid w:val="00AD238A"/>
    <w:rsid w:val="00AE3EA0"/>
    <w:rsid w:val="00B210F0"/>
    <w:rsid w:val="00B354E9"/>
    <w:rsid w:val="00B51B28"/>
    <w:rsid w:val="00B5635C"/>
    <w:rsid w:val="00B57850"/>
    <w:rsid w:val="00B913E2"/>
    <w:rsid w:val="00B92BEF"/>
    <w:rsid w:val="00B95B50"/>
    <w:rsid w:val="00BB0157"/>
    <w:rsid w:val="00BB6295"/>
    <w:rsid w:val="00BF0910"/>
    <w:rsid w:val="00C26EBA"/>
    <w:rsid w:val="00C35A4E"/>
    <w:rsid w:val="00C37923"/>
    <w:rsid w:val="00C4605B"/>
    <w:rsid w:val="00C610F1"/>
    <w:rsid w:val="00C94CEC"/>
    <w:rsid w:val="00CA1BDD"/>
    <w:rsid w:val="00CA4610"/>
    <w:rsid w:val="00CA5232"/>
    <w:rsid w:val="00CA7025"/>
    <w:rsid w:val="00CB0190"/>
    <w:rsid w:val="00CC1323"/>
    <w:rsid w:val="00CE5FDE"/>
    <w:rsid w:val="00CF5B9C"/>
    <w:rsid w:val="00D104DD"/>
    <w:rsid w:val="00D16B51"/>
    <w:rsid w:val="00D2168F"/>
    <w:rsid w:val="00D61CEB"/>
    <w:rsid w:val="00D70606"/>
    <w:rsid w:val="00D90D1E"/>
    <w:rsid w:val="00DC03DF"/>
    <w:rsid w:val="00DE042C"/>
    <w:rsid w:val="00DF4473"/>
    <w:rsid w:val="00E06BD2"/>
    <w:rsid w:val="00E07895"/>
    <w:rsid w:val="00E17E09"/>
    <w:rsid w:val="00E31137"/>
    <w:rsid w:val="00E33B17"/>
    <w:rsid w:val="00E505C8"/>
    <w:rsid w:val="00E51C2B"/>
    <w:rsid w:val="00E55A76"/>
    <w:rsid w:val="00E74D26"/>
    <w:rsid w:val="00E94EDC"/>
    <w:rsid w:val="00EA21AD"/>
    <w:rsid w:val="00ED7067"/>
    <w:rsid w:val="00EE69D7"/>
    <w:rsid w:val="00EF4F93"/>
    <w:rsid w:val="00F01114"/>
    <w:rsid w:val="00F05191"/>
    <w:rsid w:val="00F40BF3"/>
    <w:rsid w:val="00F566A2"/>
    <w:rsid w:val="00F56C50"/>
    <w:rsid w:val="00F56E9F"/>
    <w:rsid w:val="00F624AD"/>
    <w:rsid w:val="00F73A7F"/>
    <w:rsid w:val="00F874DD"/>
    <w:rsid w:val="00FA2736"/>
    <w:rsid w:val="00FB6271"/>
    <w:rsid w:val="00FC795B"/>
    <w:rsid w:val="00FD02D6"/>
    <w:rsid w:val="00FE0FF3"/>
    <w:rsid w:val="00FE14EF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71B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4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4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4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4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0</Words>
  <Characters>759</Characters>
  <Application>Microsoft Office Word</Application>
  <DocSecurity>0</DocSecurity>
  <Lines>151</Lines>
  <Paragraphs>102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i</dc:creator>
  <cp:keywords/>
  <dc:description/>
  <cp:lastModifiedBy>S3G_Reference_Citation_Sequence</cp:lastModifiedBy>
  <cp:revision>4</cp:revision>
  <dcterms:created xsi:type="dcterms:W3CDTF">2020-07-28T23:14:00Z</dcterms:created>
  <dcterms:modified xsi:type="dcterms:W3CDTF">2021-12-23T15:57:00Z</dcterms:modified>
</cp:coreProperties>
</file>